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1B6" w:rsidRDefault="00804184" w:rsidP="00F64D91">
      <w:pPr>
        <w:jc w:val="left"/>
        <w:rPr>
          <w:rFonts w:ascii="等线" w:eastAsia="等线" w:hAnsi="等线" w:cstheme="minorHAnsi"/>
          <w:szCs w:val="21"/>
        </w:rPr>
      </w:pPr>
      <w:r w:rsidRPr="00B778C3">
        <w:rPr>
          <w:rFonts w:ascii="等线" w:eastAsia="等线" w:hAnsi="等线" w:cstheme="minorHAnsi"/>
          <w:b/>
          <w:szCs w:val="21"/>
        </w:rPr>
        <w:t xml:space="preserve">Table </w:t>
      </w:r>
      <w:r w:rsidR="00F2550E" w:rsidRPr="00B778C3">
        <w:rPr>
          <w:rFonts w:ascii="等线" w:eastAsia="等线" w:hAnsi="等线" w:cstheme="minorHAnsi"/>
          <w:b/>
          <w:szCs w:val="21"/>
        </w:rPr>
        <w:t>S</w:t>
      </w:r>
      <w:r w:rsidRPr="007F4064">
        <w:rPr>
          <w:rFonts w:ascii="等线" w:eastAsia="等线" w:hAnsi="等线" w:cstheme="minorHAnsi"/>
          <w:b/>
          <w:szCs w:val="21"/>
        </w:rPr>
        <w:t>1</w:t>
      </w:r>
      <w:r w:rsidR="00E83AF4" w:rsidRPr="007F4064">
        <w:rPr>
          <w:rFonts w:ascii="等线" w:eastAsia="等线" w:hAnsi="等线" w:cstheme="minorHAnsi" w:hint="eastAsia"/>
          <w:b/>
          <w:szCs w:val="21"/>
        </w:rPr>
        <w:t>|</w:t>
      </w:r>
      <w:r w:rsidR="00E83AF4" w:rsidRPr="007F4064">
        <w:rPr>
          <w:rFonts w:ascii="等线" w:eastAsia="等线" w:hAnsi="等线" w:cstheme="minorHAnsi"/>
          <w:b/>
          <w:szCs w:val="21"/>
        </w:rPr>
        <w:t xml:space="preserve"> </w:t>
      </w:r>
      <w:r w:rsidR="00C44CF3" w:rsidRPr="007F4064">
        <w:rPr>
          <w:rFonts w:ascii="等线" w:eastAsia="等线" w:hAnsi="等线" w:cstheme="minorHAnsi"/>
          <w:b/>
          <w:szCs w:val="21"/>
        </w:rPr>
        <w:t>Sequencing d</w:t>
      </w:r>
      <w:r w:rsidR="00C44CF3" w:rsidRPr="007F4064">
        <w:rPr>
          <w:rFonts w:ascii="等线" w:eastAsia="等线" w:hAnsi="等线" w:cstheme="minorHAnsi" w:hint="eastAsia"/>
          <w:b/>
          <w:szCs w:val="21"/>
        </w:rPr>
        <w:t xml:space="preserve">ata production, </w:t>
      </w:r>
      <w:r w:rsidR="00E83AF4" w:rsidRPr="007F4064">
        <w:rPr>
          <w:rFonts w:ascii="等线" w:eastAsia="等线" w:hAnsi="等线" w:cstheme="minorHAnsi" w:hint="eastAsia"/>
          <w:b/>
          <w:szCs w:val="21"/>
        </w:rPr>
        <w:t>assembly</w:t>
      </w:r>
      <w:r w:rsidR="00E83AF4" w:rsidRPr="007F4064">
        <w:rPr>
          <w:rFonts w:ascii="等线" w:eastAsia="等线" w:hAnsi="等线" w:cstheme="minorHAnsi"/>
          <w:b/>
          <w:szCs w:val="21"/>
        </w:rPr>
        <w:t xml:space="preserve"> and </w:t>
      </w:r>
      <w:r w:rsidR="00C44CF3" w:rsidRPr="007F4064">
        <w:rPr>
          <w:rFonts w:ascii="等线" w:eastAsia="等线" w:hAnsi="等线" w:cstheme="minorHAnsi"/>
          <w:b/>
          <w:szCs w:val="21"/>
        </w:rPr>
        <w:t>gene prediction statistics for each sample.</w:t>
      </w:r>
    </w:p>
    <w:p w:rsidR="00D724D3" w:rsidRPr="00B778C3" w:rsidRDefault="00D724D3" w:rsidP="00F64D91">
      <w:pPr>
        <w:jc w:val="left"/>
        <w:rPr>
          <w:rFonts w:ascii="等线" w:eastAsia="等线" w:hAnsi="等线" w:cstheme="minorHAnsi"/>
          <w:szCs w:val="21"/>
        </w:rPr>
      </w:pPr>
    </w:p>
    <w:p w:rsidR="00EE61B6" w:rsidRPr="00632D96" w:rsidRDefault="00EE61B6" w:rsidP="00EE61B6">
      <w:pPr>
        <w:pStyle w:val="a7"/>
        <w:numPr>
          <w:ilvl w:val="0"/>
          <w:numId w:val="1"/>
        </w:numPr>
        <w:ind w:firstLineChars="0"/>
        <w:rPr>
          <w:rFonts w:ascii="等线" w:eastAsia="等线" w:hAnsi="等线" w:cstheme="minorHAnsi"/>
          <w:szCs w:val="21"/>
        </w:rPr>
      </w:pPr>
      <w:r w:rsidRPr="00632D96">
        <w:rPr>
          <w:rFonts w:ascii="等线" w:eastAsia="等线" w:hAnsi="等线" w:cstheme="minorHAnsi"/>
          <w:szCs w:val="21"/>
        </w:rPr>
        <w:t>Data production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826"/>
        <w:gridCol w:w="1442"/>
        <w:gridCol w:w="1461"/>
        <w:gridCol w:w="1233"/>
        <w:gridCol w:w="1632"/>
        <w:gridCol w:w="1203"/>
      </w:tblGrid>
      <w:tr w:rsidR="009D5872" w:rsidRPr="00BC32AD" w:rsidTr="009B5D89">
        <w:trPr>
          <w:trHeight w:val="448"/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872" w:rsidRPr="00BC32AD" w:rsidRDefault="009D5872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C32AD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Sampl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5872" w:rsidRPr="00BC32AD" w:rsidRDefault="002E147D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872" w:rsidRPr="00BC32AD" w:rsidRDefault="009D5872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C32AD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No. of raw read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872" w:rsidRPr="00BC32AD" w:rsidRDefault="009D5872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C32AD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Total base (Gbp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872" w:rsidRPr="00BC32AD" w:rsidRDefault="009D5872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C32AD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No. of high quality read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872" w:rsidRPr="00BC32AD" w:rsidRDefault="009D5872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C32AD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Total base (Gbp)</w:t>
            </w:r>
          </w:p>
        </w:tc>
      </w:tr>
      <w:tr w:rsidR="009D5872" w:rsidRPr="00BC32AD" w:rsidTr="009B5D89">
        <w:trPr>
          <w:trHeight w:val="285"/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A86F66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G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D5872" w:rsidRPr="00BC32AD" w:rsidRDefault="00DF0B1D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 w:hint="eastAsia"/>
                <w:kern w:val="0"/>
                <w:sz w:val="18"/>
                <w:szCs w:val="18"/>
              </w:rPr>
              <w:t>G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uangdong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C71293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C71293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33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,</w:t>
            </w:r>
            <w:r w:rsidRPr="00C71293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660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,</w:t>
            </w:r>
            <w:r w:rsidRPr="00C71293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25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C71293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20.05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C71293" w:rsidP="00C71293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C71293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32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,</w:t>
            </w:r>
            <w:r w:rsidRPr="00C71293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220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,</w:t>
            </w:r>
            <w:r w:rsidRPr="00C71293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03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9D5872" w:rsidP="00C71293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C32AD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</w:t>
            </w:r>
            <w:r w:rsidR="00C71293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9.83</w:t>
            </w:r>
          </w:p>
        </w:tc>
      </w:tr>
      <w:tr w:rsidR="009D5872" w:rsidRPr="00BC32AD" w:rsidTr="009B5D89">
        <w:trPr>
          <w:trHeight w:val="285"/>
          <w:jc w:val="center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F655A" w:rsidRDefault="009D5872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H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872" w:rsidRPr="00BF655A" w:rsidRDefault="00DF0B1D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F655A">
              <w:rPr>
                <w:rFonts w:ascii="等线" w:eastAsia="等线" w:hAnsi="等线" w:cstheme="minorHAnsi" w:hint="eastAsia"/>
                <w:kern w:val="0"/>
                <w:sz w:val="18"/>
                <w:szCs w:val="18"/>
              </w:rPr>
              <w:t>H</w:t>
            </w:r>
            <w:r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ebei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F655A" w:rsidRDefault="00BF655A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0</w:t>
            </w:r>
            <w:r w:rsidR="002B7C0F"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9,441,5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F655A" w:rsidRDefault="002B7C0F" w:rsidP="00BF655A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</w:t>
            </w:r>
            <w:r w:rsidR="00BF655A"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6</w:t>
            </w:r>
            <w:r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.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F655A" w:rsidRDefault="00BF655A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08</w:t>
            </w:r>
            <w:r w:rsidR="00F87990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,</w:t>
            </w:r>
            <w:r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221</w:t>
            </w:r>
            <w:r w:rsidR="00F87990">
              <w:rPr>
                <w:rFonts w:ascii="等线" w:eastAsia="等线" w:hAnsi="等线" w:cstheme="minorHAnsi" w:hint="eastAsia"/>
                <w:kern w:val="0"/>
                <w:sz w:val="18"/>
                <w:szCs w:val="18"/>
              </w:rPr>
              <w:t>,</w:t>
            </w:r>
            <w:r w:rsidRPr="00BF655A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0F5E17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6.19</w:t>
            </w:r>
          </w:p>
        </w:tc>
      </w:tr>
      <w:tr w:rsidR="009D5872" w:rsidRPr="00BC32AD" w:rsidTr="009B5D89">
        <w:trPr>
          <w:trHeight w:val="285"/>
          <w:jc w:val="center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9D5872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C32AD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872" w:rsidRPr="00BC32AD" w:rsidRDefault="00DF0B1D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 w:hint="eastAsia"/>
                <w:kern w:val="0"/>
                <w:sz w:val="18"/>
                <w:szCs w:val="18"/>
              </w:rPr>
              <w:t>S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ichua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9B705F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9B705F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44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,</w:t>
            </w:r>
            <w:r w:rsidRPr="009B705F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28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,</w:t>
            </w:r>
            <w:r w:rsidRPr="009B705F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3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A052BD" w:rsidP="00A052BD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21.6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2B7C0F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2B7C0F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42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,</w:t>
            </w:r>
            <w:r w:rsidRPr="002B7C0F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438</w:t>
            </w:r>
            <w:r>
              <w:rPr>
                <w:rFonts w:ascii="等线" w:eastAsia="等线" w:hAnsi="等线" w:cstheme="minorHAnsi"/>
                <w:kern w:val="0"/>
                <w:sz w:val="18"/>
                <w:szCs w:val="18"/>
              </w:rPr>
              <w:t>,</w:t>
            </w:r>
            <w:r w:rsidRPr="002B7C0F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6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872" w:rsidRPr="00BC32AD" w:rsidRDefault="002B7C0F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 w:hint="eastAsia"/>
                <w:kern w:val="0"/>
                <w:sz w:val="18"/>
                <w:szCs w:val="18"/>
              </w:rPr>
              <w:t>2</w:t>
            </w:r>
            <w:r w:rsidR="005810FF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1.35</w:t>
            </w:r>
          </w:p>
        </w:tc>
      </w:tr>
      <w:tr w:rsidR="009D5872" w:rsidRPr="00BC32AD" w:rsidTr="009B5D89">
        <w:trPr>
          <w:trHeight w:val="285"/>
          <w:jc w:val="center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5872" w:rsidRPr="00BC32AD" w:rsidRDefault="009D5872" w:rsidP="009D5872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BC32AD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Z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5872" w:rsidRPr="00BC32AD" w:rsidRDefault="009D5872" w:rsidP="009D5872">
            <w:pPr>
              <w:jc w:val="center"/>
              <w:rPr>
                <w:rFonts w:ascii="等线" w:eastAsia="等线" w:hAnsi="等线"/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H</w:t>
            </w:r>
            <w:r>
              <w:rPr>
                <w:rFonts w:ascii="等线" w:eastAsia="等线" w:hAnsi="等线"/>
                <w:sz w:val="18"/>
                <w:szCs w:val="18"/>
              </w:rPr>
              <w:t>eilongjiang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5872" w:rsidRPr="00BC32AD" w:rsidRDefault="009D5872" w:rsidP="009D5872">
            <w:pPr>
              <w:jc w:val="center"/>
              <w:rPr>
                <w:rFonts w:ascii="等线" w:eastAsia="等线" w:hAnsi="等线"/>
                <w:sz w:val="18"/>
                <w:szCs w:val="18"/>
              </w:rPr>
            </w:pPr>
            <w:r w:rsidRPr="00BC32AD">
              <w:rPr>
                <w:rFonts w:ascii="等线" w:eastAsia="等线" w:hAnsi="等线"/>
                <w:sz w:val="18"/>
                <w:szCs w:val="18"/>
              </w:rPr>
              <w:t>194,103,38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5872" w:rsidRPr="00BC32AD" w:rsidRDefault="009D5872" w:rsidP="009D5872">
            <w:pPr>
              <w:jc w:val="center"/>
              <w:rPr>
                <w:rFonts w:ascii="等线" w:eastAsia="等线" w:hAnsi="等线"/>
                <w:sz w:val="18"/>
                <w:szCs w:val="18"/>
              </w:rPr>
            </w:pPr>
            <w:r w:rsidRPr="00BC32AD">
              <w:rPr>
                <w:rFonts w:ascii="等线" w:eastAsia="等线" w:hAnsi="等线"/>
                <w:sz w:val="18"/>
                <w:szCs w:val="18"/>
              </w:rPr>
              <w:t>29</w:t>
            </w:r>
            <w:r w:rsidRPr="00BC32AD">
              <w:rPr>
                <w:rFonts w:ascii="等线" w:eastAsia="等线" w:hAnsi="等线" w:hint="eastAsia"/>
                <w:sz w:val="18"/>
                <w:szCs w:val="18"/>
              </w:rPr>
              <w:t>.1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5872" w:rsidRPr="00BC32AD" w:rsidRDefault="00B97272" w:rsidP="009D5872">
            <w:pPr>
              <w:jc w:val="center"/>
              <w:rPr>
                <w:rFonts w:ascii="等线" w:eastAsia="等线" w:hAnsi="等线"/>
                <w:sz w:val="18"/>
                <w:szCs w:val="18"/>
              </w:rPr>
            </w:pPr>
            <w:r w:rsidRPr="00B97272">
              <w:rPr>
                <w:rFonts w:ascii="等线" w:eastAsia="等线" w:hAnsi="等线"/>
                <w:sz w:val="18"/>
                <w:szCs w:val="18"/>
              </w:rPr>
              <w:t>184</w:t>
            </w:r>
            <w:r>
              <w:rPr>
                <w:rFonts w:ascii="等线" w:eastAsia="等线" w:hAnsi="等线"/>
                <w:sz w:val="18"/>
                <w:szCs w:val="18"/>
              </w:rPr>
              <w:t>,</w:t>
            </w:r>
            <w:r w:rsidRPr="00B97272">
              <w:rPr>
                <w:rFonts w:ascii="等线" w:eastAsia="等线" w:hAnsi="等线"/>
                <w:sz w:val="18"/>
                <w:szCs w:val="18"/>
              </w:rPr>
              <w:t>178</w:t>
            </w:r>
            <w:r>
              <w:rPr>
                <w:rFonts w:ascii="等线" w:eastAsia="等线" w:hAnsi="等线" w:hint="eastAsia"/>
                <w:sz w:val="18"/>
                <w:szCs w:val="18"/>
              </w:rPr>
              <w:t>,</w:t>
            </w:r>
            <w:r w:rsidRPr="00B97272">
              <w:rPr>
                <w:rFonts w:ascii="等线" w:eastAsia="等线" w:hAnsi="等线"/>
                <w:sz w:val="18"/>
                <w:szCs w:val="18"/>
              </w:rPr>
              <w:t>41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5872" w:rsidRPr="00BC32AD" w:rsidRDefault="00B97272" w:rsidP="00B97272">
            <w:pPr>
              <w:jc w:val="center"/>
              <w:rPr>
                <w:rFonts w:ascii="等线" w:eastAsia="等线" w:hAnsi="等线"/>
                <w:sz w:val="18"/>
                <w:szCs w:val="18"/>
              </w:rPr>
            </w:pPr>
            <w:r>
              <w:rPr>
                <w:rFonts w:ascii="等线" w:eastAsia="等线" w:hAnsi="等线"/>
                <w:sz w:val="18"/>
                <w:szCs w:val="18"/>
              </w:rPr>
              <w:t>27.62</w:t>
            </w:r>
          </w:p>
        </w:tc>
      </w:tr>
    </w:tbl>
    <w:p w:rsidR="00EE61B6" w:rsidRPr="00B778C3" w:rsidRDefault="00EE61B6">
      <w:pPr>
        <w:rPr>
          <w:rFonts w:ascii="等线" w:eastAsia="等线" w:hAnsi="等线" w:cstheme="minorHAnsi"/>
          <w:szCs w:val="21"/>
        </w:rPr>
      </w:pPr>
    </w:p>
    <w:p w:rsidR="00EE61B6" w:rsidRPr="00632D96" w:rsidRDefault="00EE61B6" w:rsidP="00EE61B6">
      <w:pPr>
        <w:pStyle w:val="a7"/>
        <w:numPr>
          <w:ilvl w:val="0"/>
          <w:numId w:val="1"/>
        </w:numPr>
        <w:ind w:firstLineChars="0"/>
        <w:rPr>
          <w:rFonts w:ascii="等线" w:eastAsia="等线" w:hAnsi="等线" w:cstheme="minorHAnsi"/>
          <w:szCs w:val="21"/>
        </w:rPr>
      </w:pPr>
      <w:r w:rsidRPr="00632D96">
        <w:rPr>
          <w:rFonts w:ascii="等线" w:eastAsia="等线" w:hAnsi="等线" w:cstheme="minorHAnsi"/>
          <w:i/>
          <w:szCs w:val="21"/>
        </w:rPr>
        <w:t>De novo</w:t>
      </w:r>
      <w:r w:rsidRPr="00632D96">
        <w:rPr>
          <w:rFonts w:ascii="等线" w:eastAsia="等线" w:hAnsi="等线" w:cstheme="minorHAnsi"/>
          <w:szCs w:val="21"/>
        </w:rPr>
        <w:t xml:space="preserve"> assembly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787"/>
        <w:gridCol w:w="959"/>
        <w:gridCol w:w="1283"/>
        <w:gridCol w:w="830"/>
        <w:gridCol w:w="850"/>
        <w:gridCol w:w="712"/>
        <w:gridCol w:w="848"/>
        <w:gridCol w:w="540"/>
        <w:gridCol w:w="594"/>
        <w:gridCol w:w="600"/>
      </w:tblGrid>
      <w:tr w:rsidR="004D47F6" w:rsidRPr="00B778C3" w:rsidTr="004F2C10">
        <w:trPr>
          <w:trHeight w:val="519"/>
        </w:trPr>
        <w:tc>
          <w:tcPr>
            <w:tcW w:w="7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Sample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No. of contigs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Total length (bp)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N50 length (bp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Max length (bp)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Min length (bp)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G+C content (%)</w:t>
            </w:r>
          </w:p>
        </w:tc>
        <w:tc>
          <w:tcPr>
            <w:tcW w:w="1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Reads usage (%)</w:t>
            </w:r>
          </w:p>
        </w:tc>
      </w:tr>
      <w:tr w:rsidR="004D47F6" w:rsidRPr="00B778C3" w:rsidTr="004F2C10">
        <w:trPr>
          <w:trHeight w:val="519"/>
        </w:trPr>
        <w:tc>
          <w:tcPr>
            <w:tcW w:w="7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47F6" w:rsidRPr="003F5F7C" w:rsidRDefault="004D47F6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F5F7C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E70366" w:rsidRPr="00324007" w:rsidTr="004F2C10">
        <w:trPr>
          <w:trHeight w:val="285"/>
        </w:trPr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B71F73" w:rsidP="009533FD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B71F73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69</w:t>
            </w:r>
            <w:r w:rsidR="0025541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B71F73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862</w:t>
            </w:r>
            <w:r w:rsidR="0025541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45</w:t>
            </w:r>
            <w:r w:rsidR="0025541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B71F73" w:rsidP="00B71F73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</w:t>
            </w:r>
            <w:r w:rsidR="0025541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B71F73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31</w:t>
            </w:r>
            <w:r w:rsidR="0025541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95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ED6F6E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2E5122" w:rsidP="00B71F73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51.</w:t>
            </w:r>
            <w:r w:rsidR="00B71F73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9701DD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2.8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C92EAB" w:rsidP="009701D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</w:t>
            </w:r>
            <w:r w:rsidR="0039244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8</w:t>
            </w:r>
            <w:r w:rsidR="00D76CC4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.</w:t>
            </w:r>
            <w:r w:rsidR="009701DD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392447" w:rsidP="00AC380C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81</w:t>
            </w:r>
            <w:r w:rsidR="009701DD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.2</w:t>
            </w:r>
          </w:p>
        </w:tc>
      </w:tr>
      <w:tr w:rsidR="00E70366" w:rsidRPr="00324007" w:rsidTr="004F2C10">
        <w:trPr>
          <w:trHeight w:val="28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E70366" w:rsidP="009533FD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94582B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544,5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94582B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719,697,3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94582B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,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94582B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236,6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ED6F6E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94582B" w:rsidP="008C4564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4B6A1E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4B6A1E" w:rsidP="00C92EAB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1</w:t>
            </w:r>
            <w:r w:rsidR="0039244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7</w:t>
            </w: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392447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80</w:t>
            </w:r>
            <w:r w:rsidR="004B6A1E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.8</w:t>
            </w:r>
          </w:p>
        </w:tc>
      </w:tr>
      <w:tr w:rsidR="00E70366" w:rsidRPr="00324007" w:rsidTr="004F2C10">
        <w:trPr>
          <w:trHeight w:val="28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E70366" w:rsidP="009533FD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C467DC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95,5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C467DC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960,116,7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C467DC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,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C467DC" w:rsidP="002E5122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555,2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ED6F6E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0366" w:rsidRPr="00324007" w:rsidRDefault="00C467DC" w:rsidP="008C4564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49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4B6A1E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4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4B6A1E" w:rsidP="00D76CC4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1</w:t>
            </w:r>
            <w:r w:rsidR="0039244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7</w:t>
            </w: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366" w:rsidRPr="00324007" w:rsidRDefault="00392447" w:rsidP="009533F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82</w:t>
            </w:r>
            <w:r w:rsidR="004B6A1E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.2</w:t>
            </w:r>
          </w:p>
        </w:tc>
      </w:tr>
      <w:tr w:rsidR="00834C87" w:rsidRPr="00B778C3" w:rsidTr="004F2C10">
        <w:trPr>
          <w:trHeight w:val="285"/>
        </w:trPr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24007" w:rsidRDefault="00834C87" w:rsidP="004F745A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 w:hint="eastAsia"/>
                <w:kern w:val="0"/>
                <w:sz w:val="18"/>
                <w:szCs w:val="18"/>
              </w:rPr>
              <w:t>Z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24007" w:rsidRDefault="00000301" w:rsidP="004F745A">
            <w:pPr>
              <w:jc w:val="center"/>
              <w:rPr>
                <w:rFonts w:ascii="等线" w:eastAsia="等线" w:hAnsi="等线" w:cstheme="minorHAnsi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1</w:t>
            </w:r>
            <w:r w:rsidR="00164005" w:rsidRPr="00324007">
              <w:rPr>
                <w:rFonts w:ascii="等线" w:eastAsia="等线" w:hAnsi="等线" w:cstheme="minorHAnsi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014</w:t>
            </w:r>
            <w:r w:rsidR="00164005" w:rsidRPr="00324007">
              <w:rPr>
                <w:rFonts w:ascii="等线" w:eastAsia="等线" w:hAnsi="等线" w:cstheme="minorHAnsi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61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24007" w:rsidRDefault="00000301" w:rsidP="004F745A">
            <w:pPr>
              <w:jc w:val="center"/>
              <w:rPr>
                <w:rFonts w:ascii="等线" w:eastAsia="等线" w:hAnsi="等线" w:cstheme="minorHAnsi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1</w:t>
            </w:r>
            <w:r w:rsidR="00164005" w:rsidRPr="00324007">
              <w:rPr>
                <w:rFonts w:ascii="等线" w:eastAsia="等线" w:hAnsi="等线" w:cstheme="minorHAnsi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229</w:t>
            </w:r>
            <w:r w:rsidR="00164005" w:rsidRPr="00324007">
              <w:rPr>
                <w:rFonts w:ascii="等线" w:eastAsia="等线" w:hAnsi="等线" w:cstheme="minorHAnsi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232</w:t>
            </w:r>
            <w:r w:rsidR="00164005" w:rsidRPr="00324007">
              <w:rPr>
                <w:rFonts w:ascii="等线" w:eastAsia="等线" w:hAnsi="等线" w:cstheme="minorHAnsi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0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24007" w:rsidRDefault="00000301" w:rsidP="004F745A">
            <w:pPr>
              <w:jc w:val="center"/>
              <w:rPr>
                <w:rFonts w:ascii="等线" w:eastAsia="等线" w:hAnsi="等线" w:cstheme="minorHAnsi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1,</w:t>
            </w:r>
            <w:r w:rsidR="00397C9C" w:rsidRPr="00324007">
              <w:rPr>
                <w:rFonts w:ascii="等线" w:eastAsia="等线" w:hAnsi="等线" w:cstheme="minorHAnsi"/>
                <w:sz w:val="18"/>
                <w:szCs w:val="18"/>
              </w:rPr>
              <w:t>5</w:t>
            </w: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24007" w:rsidRDefault="00000301" w:rsidP="007A5EDA">
            <w:pPr>
              <w:jc w:val="center"/>
              <w:rPr>
                <w:rFonts w:ascii="等线" w:eastAsia="等线" w:hAnsi="等线" w:cstheme="minorHAnsi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297</w:t>
            </w:r>
            <w:r w:rsidRPr="00324007">
              <w:rPr>
                <w:rFonts w:ascii="等线" w:eastAsia="等线" w:hAnsi="等线" w:cstheme="minorHAnsi" w:hint="eastAsia"/>
                <w:sz w:val="18"/>
                <w:szCs w:val="18"/>
              </w:rPr>
              <w:t>,</w:t>
            </w: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88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24007" w:rsidRDefault="00834C87" w:rsidP="004F745A">
            <w:pPr>
              <w:jc w:val="center"/>
              <w:rPr>
                <w:rFonts w:ascii="等线" w:eastAsia="等线" w:hAnsi="等线" w:cstheme="minorHAnsi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5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24007" w:rsidRDefault="00164005" w:rsidP="004F745A">
            <w:pPr>
              <w:jc w:val="center"/>
              <w:rPr>
                <w:rFonts w:ascii="等线" w:eastAsia="等线" w:hAnsi="等线" w:cstheme="minorHAnsi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sz w:val="18"/>
                <w:szCs w:val="18"/>
              </w:rPr>
              <w:t>51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24007" w:rsidRDefault="007A5EDA" w:rsidP="000D3DF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="000D3DFA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9</w:t>
            </w:r>
            <w:r w:rsidR="00834C87" w:rsidRPr="00324007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.</w:t>
            </w:r>
            <w:r w:rsidR="000D3DFA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24007" w:rsidRDefault="00834C87" w:rsidP="00392447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</w:t>
            </w:r>
            <w:r w:rsidR="0039244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9</w:t>
            </w:r>
            <w:r w:rsidRPr="00324007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.</w:t>
            </w:r>
            <w:r w:rsidR="000D3DFA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4C87" w:rsidRPr="003F5F7C" w:rsidRDefault="007A5EDA" w:rsidP="004F745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7</w:t>
            </w:r>
            <w:r w:rsidR="0039244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8</w:t>
            </w:r>
            <w:r w:rsidR="00834C87" w:rsidRPr="00324007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.</w:t>
            </w:r>
            <w:r w:rsidR="00834C87" w:rsidRPr="00324007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9</w:t>
            </w:r>
          </w:p>
        </w:tc>
      </w:tr>
    </w:tbl>
    <w:p w:rsidR="00EE61B6" w:rsidRPr="00B778C3" w:rsidRDefault="00EE61B6" w:rsidP="00EE61B6">
      <w:pPr>
        <w:rPr>
          <w:rFonts w:ascii="等线" w:eastAsia="等线" w:hAnsi="等线" w:cstheme="minorHAnsi"/>
          <w:szCs w:val="21"/>
        </w:rPr>
      </w:pPr>
    </w:p>
    <w:p w:rsidR="00EE61B6" w:rsidRPr="00632D96" w:rsidRDefault="0093579A" w:rsidP="00EE61B6">
      <w:pPr>
        <w:pStyle w:val="a7"/>
        <w:numPr>
          <w:ilvl w:val="0"/>
          <w:numId w:val="1"/>
        </w:numPr>
        <w:ind w:firstLineChars="0"/>
        <w:rPr>
          <w:rFonts w:ascii="等线" w:eastAsia="等线" w:hAnsi="等线" w:cstheme="minorHAnsi"/>
          <w:szCs w:val="21"/>
        </w:rPr>
      </w:pPr>
      <w:r w:rsidRPr="00632D96">
        <w:rPr>
          <w:rFonts w:ascii="等线" w:eastAsia="等线" w:hAnsi="等线" w:cstheme="minorHAnsi"/>
          <w:szCs w:val="21"/>
        </w:rPr>
        <w:t>Gene prediction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874"/>
        <w:gridCol w:w="1557"/>
        <w:gridCol w:w="1538"/>
        <w:gridCol w:w="1276"/>
        <w:gridCol w:w="1276"/>
        <w:gridCol w:w="1559"/>
      </w:tblGrid>
      <w:tr w:rsidR="00C80AC2" w:rsidRPr="00C27D6F" w:rsidTr="003D5192">
        <w:trPr>
          <w:trHeight w:val="454"/>
        </w:trPr>
        <w:tc>
          <w:tcPr>
            <w:tcW w:w="8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0AC2" w:rsidRPr="00C27D6F" w:rsidRDefault="00C80AC2" w:rsidP="00650D0A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C27D6F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Sample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0AC2" w:rsidRPr="00C27D6F" w:rsidRDefault="00C80AC2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No. of genes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0AC2" w:rsidRPr="00C27D6F" w:rsidRDefault="00C80AC2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Total length (bp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0AC2" w:rsidRPr="00C27D6F" w:rsidRDefault="00C80AC2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Average length (bp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0AC2" w:rsidRPr="00C27D6F" w:rsidRDefault="00C80AC2" w:rsidP="00FD69D4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C27D6F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 xml:space="preserve">% reads mapped to </w:t>
            </w:r>
            <w:r w:rsidR="00FD69D4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pig</w:t>
            </w:r>
            <w:r w:rsidR="003C22E9"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 xml:space="preserve"> gut </w:t>
            </w:r>
            <w:r w:rsidRPr="00C27D6F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gene catal</w:t>
            </w:r>
            <w:r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o</w:t>
            </w:r>
            <w:r w:rsidRPr="00C27D6F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gue</w:t>
            </w:r>
          </w:p>
        </w:tc>
      </w:tr>
      <w:tr w:rsidR="00C80AC2" w:rsidRPr="00C27D6F" w:rsidTr="003D5192">
        <w:trPr>
          <w:trHeight w:val="454"/>
        </w:trPr>
        <w:tc>
          <w:tcPr>
            <w:tcW w:w="8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0AC2" w:rsidRPr="00C27D6F" w:rsidRDefault="00C80AC2" w:rsidP="00650D0A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0AC2" w:rsidRPr="00C27D6F" w:rsidRDefault="00C80AC2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0AC2" w:rsidRPr="00C27D6F" w:rsidRDefault="00C80AC2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0AC2" w:rsidRPr="00C27D6F" w:rsidRDefault="00C80AC2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80AC2" w:rsidRPr="00C27D6F" w:rsidRDefault="001E6CCA" w:rsidP="00E31087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C27D6F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RGC</w:t>
            </w:r>
            <w:r w:rsidR="00E31087"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 xml:space="preserve"> </w:t>
            </w:r>
            <w:r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(</w:t>
            </w:r>
            <w:r w:rsidR="00E31087"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7.7M</w:t>
            </w:r>
            <w:r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0AC2" w:rsidRPr="00C27D6F" w:rsidRDefault="00C80AC2" w:rsidP="007646A5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C</w:t>
            </w:r>
            <w:r w:rsidRPr="00C27D6F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 xml:space="preserve">urrent </w:t>
            </w:r>
            <w:r w:rsidR="001E6CCA"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(</w:t>
            </w:r>
            <w:r w:rsidR="007646A5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3.5</w:t>
            </w:r>
            <w:r w:rsidR="00E31087"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M</w:t>
            </w:r>
            <w:r w:rsidR="001E6CCA" w:rsidRPr="00C27D6F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079AD" w:rsidRPr="00CC1020" w:rsidTr="003D5192">
        <w:trPr>
          <w:trHeight w:val="285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F5783F" w:rsidP="00650D0A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G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F5783F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206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879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F5783F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766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245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F5783F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34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79AD" w:rsidRPr="00FC1B29" w:rsidRDefault="00A422A7" w:rsidP="00B079A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49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E7E83" w:rsidRDefault="008E7E83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E7E83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Pr="008E7E83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B079AD" w:rsidRPr="00CC1020" w:rsidTr="003D5192">
        <w:trPr>
          <w:trHeight w:val="28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B079AD" w:rsidP="00650D0A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H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F5783F" w:rsidP="001F1B0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995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F5783F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38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308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F5783F" w:rsidP="00F5783F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4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9AD" w:rsidRPr="00FC1B29" w:rsidRDefault="00A422A7" w:rsidP="00A422A7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4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E7E83" w:rsidRDefault="00B079AD" w:rsidP="008E7E83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E7E83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</w:t>
            </w:r>
            <w:r w:rsidR="008E7E83" w:rsidRPr="008E7E83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B079AD" w:rsidRPr="00CC1020" w:rsidTr="003D5192">
        <w:trPr>
          <w:trHeight w:val="28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B079AD" w:rsidP="00650D0A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kern w:val="0"/>
                <w:sz w:val="18"/>
                <w:szCs w:val="18"/>
              </w:rPr>
              <w:t>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79AD" w:rsidRPr="00842F7E" w:rsidRDefault="00F5783F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350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79AD" w:rsidRPr="00842F7E" w:rsidRDefault="00F5783F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841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735</w:t>
            </w:r>
            <w:r w:rsidR="00892B76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,</w:t>
            </w: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42F7E" w:rsidRDefault="00F5783F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42F7E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2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79AD" w:rsidRPr="00FC1B29" w:rsidRDefault="00A422A7" w:rsidP="00A422A7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4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9AD" w:rsidRPr="008E7E83" w:rsidRDefault="008E7E83" w:rsidP="00650D0A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E7E83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9.7</w:t>
            </w:r>
          </w:p>
        </w:tc>
      </w:tr>
      <w:tr w:rsidR="00B079AD" w:rsidRPr="00C27D6F" w:rsidTr="003D5192">
        <w:trPr>
          <w:trHeight w:val="285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79AD" w:rsidRPr="0066276C" w:rsidRDefault="00B079AD" w:rsidP="00650D0A">
            <w:pPr>
              <w:widowControl/>
              <w:jc w:val="center"/>
              <w:rPr>
                <w:rFonts w:ascii="等线" w:eastAsia="等线" w:hAnsi="等线" w:cstheme="minorHAnsi"/>
                <w:kern w:val="0"/>
                <w:sz w:val="18"/>
                <w:szCs w:val="18"/>
              </w:rPr>
            </w:pPr>
            <w:r w:rsidRPr="0066276C">
              <w:rPr>
                <w:rFonts w:ascii="等线" w:eastAsia="等线" w:hAnsi="等线" w:cstheme="minorHAnsi" w:hint="eastAsia"/>
                <w:kern w:val="0"/>
                <w:sz w:val="18"/>
                <w:szCs w:val="18"/>
              </w:rPr>
              <w:t>Z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79AD" w:rsidRPr="0066276C" w:rsidRDefault="0066276C" w:rsidP="00650D0A">
            <w:pPr>
              <w:jc w:val="center"/>
              <w:rPr>
                <w:rFonts w:ascii="等线" w:eastAsia="等线" w:hAnsi="等线"/>
                <w:sz w:val="18"/>
                <w:szCs w:val="18"/>
              </w:rPr>
            </w:pPr>
            <w:r w:rsidRPr="0066276C">
              <w:rPr>
                <w:rFonts w:ascii="等线" w:eastAsia="等线" w:hAnsi="等线"/>
                <w:sz w:val="18"/>
                <w:szCs w:val="18"/>
              </w:rPr>
              <w:t>1</w:t>
            </w:r>
            <w:r w:rsidR="001A661B">
              <w:rPr>
                <w:rFonts w:ascii="等线" w:eastAsia="等线" w:hAnsi="等线"/>
                <w:sz w:val="18"/>
                <w:szCs w:val="18"/>
              </w:rPr>
              <w:t>,</w:t>
            </w:r>
            <w:r w:rsidRPr="0066276C">
              <w:rPr>
                <w:rFonts w:ascii="等线" w:eastAsia="等线" w:hAnsi="等线"/>
                <w:sz w:val="18"/>
                <w:szCs w:val="18"/>
              </w:rPr>
              <w:t>727</w:t>
            </w:r>
            <w:r w:rsidR="001A661B">
              <w:rPr>
                <w:rFonts w:ascii="等线" w:eastAsia="等线" w:hAnsi="等线"/>
                <w:sz w:val="18"/>
                <w:szCs w:val="18"/>
              </w:rPr>
              <w:t>,</w:t>
            </w:r>
            <w:r w:rsidRPr="0066276C">
              <w:rPr>
                <w:rFonts w:ascii="等线" w:eastAsia="等线" w:hAnsi="等线"/>
                <w:sz w:val="18"/>
                <w:szCs w:val="18"/>
              </w:rPr>
              <w:t>9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79AD" w:rsidRPr="0066276C" w:rsidRDefault="0066276C" w:rsidP="00650D0A">
            <w:pPr>
              <w:jc w:val="center"/>
              <w:rPr>
                <w:rFonts w:ascii="等线" w:eastAsia="等线" w:hAnsi="等线"/>
                <w:sz w:val="18"/>
                <w:szCs w:val="18"/>
              </w:rPr>
            </w:pPr>
            <w:r w:rsidRPr="0066276C">
              <w:rPr>
                <w:rFonts w:ascii="等线" w:eastAsia="等线" w:hAnsi="等线"/>
                <w:sz w:val="18"/>
                <w:szCs w:val="18"/>
              </w:rPr>
              <w:t>11082419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79AD" w:rsidRPr="0066276C" w:rsidRDefault="00AC6D2D" w:rsidP="00650D0A">
            <w:pPr>
              <w:jc w:val="center"/>
              <w:rPr>
                <w:rFonts w:ascii="等线" w:eastAsia="等线" w:hAnsi="等线"/>
                <w:sz w:val="18"/>
                <w:szCs w:val="18"/>
              </w:rPr>
            </w:pPr>
            <w:r w:rsidRPr="0066276C">
              <w:rPr>
                <w:rFonts w:ascii="等线" w:eastAsia="等线" w:hAnsi="等线"/>
                <w:sz w:val="18"/>
                <w:szCs w:val="18"/>
              </w:rPr>
              <w:t>641</w:t>
            </w:r>
            <w:r w:rsidR="0066276C" w:rsidRPr="0066276C">
              <w:rPr>
                <w:rFonts w:ascii="等线" w:eastAsia="等线" w:hAnsi="等线"/>
                <w:sz w:val="18"/>
                <w:szCs w:val="18"/>
              </w:rPr>
              <w:t>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79AD" w:rsidRPr="00CC1020" w:rsidRDefault="00595657" w:rsidP="00B079AD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  <w:highlight w:val="yellow"/>
              </w:rPr>
            </w:pPr>
            <w:r w:rsidRPr="00FC1B29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56</w:t>
            </w:r>
            <w:r w:rsidR="00B35D18" w:rsidRPr="00FC1B29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.</w:t>
            </w:r>
            <w:r w:rsidR="00B35D18" w:rsidRPr="00FC1B29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79AD" w:rsidRPr="008E7E83" w:rsidRDefault="00B079AD" w:rsidP="008E7E83">
            <w:pPr>
              <w:widowControl/>
              <w:jc w:val="center"/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</w:pPr>
            <w:r w:rsidRPr="008E7E83">
              <w:rPr>
                <w:rFonts w:ascii="等线" w:eastAsia="等线" w:hAnsi="等线" w:cstheme="minorHAnsi" w:hint="eastAsia"/>
                <w:color w:val="000000"/>
                <w:kern w:val="0"/>
                <w:sz w:val="18"/>
                <w:szCs w:val="18"/>
              </w:rPr>
              <w:t>6</w:t>
            </w:r>
            <w:r w:rsidR="008E7E83" w:rsidRPr="008E7E83">
              <w:rPr>
                <w:rFonts w:ascii="等线" w:eastAsia="等线" w:hAnsi="等线" w:cstheme="minorHAnsi"/>
                <w:color w:val="000000"/>
                <w:kern w:val="0"/>
                <w:sz w:val="18"/>
                <w:szCs w:val="18"/>
              </w:rPr>
              <w:t>6.1</w:t>
            </w:r>
            <w:bookmarkStart w:id="0" w:name="_GoBack"/>
            <w:bookmarkEnd w:id="0"/>
          </w:p>
        </w:tc>
      </w:tr>
    </w:tbl>
    <w:p w:rsidR="0093579A" w:rsidRPr="00C27D6F" w:rsidRDefault="00AA452D" w:rsidP="00EE61B6">
      <w:pPr>
        <w:rPr>
          <w:rFonts w:ascii="等线" w:eastAsia="等线" w:hAnsi="等线" w:cstheme="minorHAnsi"/>
          <w:sz w:val="18"/>
          <w:szCs w:val="18"/>
        </w:rPr>
      </w:pPr>
      <w:r w:rsidRPr="00C27D6F">
        <w:rPr>
          <w:rFonts w:ascii="等线" w:eastAsia="等线" w:hAnsi="等线" w:cstheme="minorHAnsi" w:hint="eastAsia"/>
          <w:sz w:val="18"/>
          <w:szCs w:val="18"/>
        </w:rPr>
        <w:t>RGC: the reference gene catalogue of pig microbiome</w:t>
      </w:r>
      <w:r w:rsidR="00562125" w:rsidRPr="00C27D6F">
        <w:rPr>
          <w:rFonts w:ascii="等线" w:eastAsia="等线" w:hAnsi="等线" w:cstheme="minorHAnsi"/>
          <w:sz w:val="18"/>
          <w:szCs w:val="18"/>
        </w:rPr>
        <w:t xml:space="preserve"> constructed from 287 pigs</w:t>
      </w:r>
      <w:r w:rsidRPr="00C27D6F">
        <w:rPr>
          <w:rFonts w:ascii="等线" w:eastAsia="等线" w:hAnsi="等线" w:cstheme="minorHAnsi" w:hint="eastAsia"/>
          <w:sz w:val="18"/>
          <w:szCs w:val="18"/>
        </w:rPr>
        <w:t xml:space="preserve"> (</w:t>
      </w:r>
      <w:r w:rsidRPr="00C27D6F">
        <w:rPr>
          <w:rFonts w:ascii="等线" w:eastAsia="等线" w:hAnsi="等线" w:cstheme="minorHAnsi"/>
          <w:sz w:val="18"/>
          <w:szCs w:val="18"/>
          <w:u w:val="single"/>
        </w:rPr>
        <w:t xml:space="preserve">Xiao </w:t>
      </w:r>
      <w:r w:rsidRPr="00C27D6F">
        <w:rPr>
          <w:rFonts w:ascii="等线" w:eastAsia="等线" w:hAnsi="等线" w:cstheme="minorHAnsi"/>
          <w:i/>
          <w:sz w:val="18"/>
          <w:szCs w:val="18"/>
          <w:u w:val="single"/>
        </w:rPr>
        <w:t>et al</w:t>
      </w:r>
      <w:r w:rsidRPr="00C27D6F">
        <w:rPr>
          <w:rFonts w:ascii="等线" w:eastAsia="等线" w:hAnsi="等线" w:cstheme="minorHAnsi"/>
          <w:sz w:val="18"/>
          <w:szCs w:val="18"/>
          <w:u w:val="single"/>
        </w:rPr>
        <w:t>, 2016</w:t>
      </w:r>
      <w:r w:rsidRPr="00C27D6F">
        <w:rPr>
          <w:rFonts w:ascii="等线" w:eastAsia="等线" w:hAnsi="等线" w:cstheme="minorHAnsi" w:hint="eastAsia"/>
          <w:sz w:val="18"/>
          <w:szCs w:val="18"/>
        </w:rPr>
        <w:t>)</w:t>
      </w:r>
      <w:r w:rsidRPr="00C27D6F">
        <w:rPr>
          <w:rFonts w:ascii="等线" w:eastAsia="等线" w:hAnsi="等线" w:cstheme="minorHAnsi"/>
          <w:sz w:val="18"/>
          <w:szCs w:val="18"/>
        </w:rPr>
        <w:t>.</w:t>
      </w:r>
    </w:p>
    <w:p w:rsidR="00EE61B6" w:rsidRPr="00B778C3" w:rsidRDefault="00EE61B6">
      <w:pPr>
        <w:rPr>
          <w:rFonts w:ascii="等线" w:eastAsia="等线" w:hAnsi="等线" w:cstheme="minorHAnsi"/>
          <w:szCs w:val="21"/>
        </w:rPr>
      </w:pPr>
    </w:p>
    <w:p w:rsidR="0079035F" w:rsidRPr="00B778C3" w:rsidRDefault="0079035F">
      <w:pPr>
        <w:rPr>
          <w:rFonts w:ascii="等线" w:eastAsia="等线" w:hAnsi="等线" w:cstheme="minorHAnsi"/>
          <w:szCs w:val="21"/>
        </w:rPr>
      </w:pPr>
    </w:p>
    <w:sectPr w:rsidR="0079035F" w:rsidRPr="00B77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6876" w:rsidRDefault="00C06876" w:rsidP="00EE61B6">
      <w:r>
        <w:separator/>
      </w:r>
    </w:p>
  </w:endnote>
  <w:endnote w:type="continuationSeparator" w:id="0">
    <w:p w:rsidR="00C06876" w:rsidRDefault="00C06876" w:rsidP="00EE6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6876" w:rsidRDefault="00C06876" w:rsidP="00EE61B6">
      <w:r>
        <w:separator/>
      </w:r>
    </w:p>
  </w:footnote>
  <w:footnote w:type="continuationSeparator" w:id="0">
    <w:p w:rsidR="00C06876" w:rsidRDefault="00C06876" w:rsidP="00EE6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75D90"/>
    <w:multiLevelType w:val="hybridMultilevel"/>
    <w:tmpl w:val="E1A86DD0"/>
    <w:lvl w:ilvl="0" w:tplc="79A42D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D74"/>
    <w:rsid w:val="00000301"/>
    <w:rsid w:val="00092569"/>
    <w:rsid w:val="000B7514"/>
    <w:rsid w:val="000C30DE"/>
    <w:rsid w:val="000D0421"/>
    <w:rsid w:val="000D3DFA"/>
    <w:rsid w:val="000F5E17"/>
    <w:rsid w:val="00120D6F"/>
    <w:rsid w:val="00140E5A"/>
    <w:rsid w:val="001414FB"/>
    <w:rsid w:val="00164005"/>
    <w:rsid w:val="001A1BEA"/>
    <w:rsid w:val="001A661B"/>
    <w:rsid w:val="001C0852"/>
    <w:rsid w:val="001C1756"/>
    <w:rsid w:val="001E6CCA"/>
    <w:rsid w:val="001F1B0D"/>
    <w:rsid w:val="00255417"/>
    <w:rsid w:val="002B07DE"/>
    <w:rsid w:val="002B7C0F"/>
    <w:rsid w:val="002C4045"/>
    <w:rsid w:val="002C5567"/>
    <w:rsid w:val="002C7B64"/>
    <w:rsid w:val="002E147D"/>
    <w:rsid w:val="002E5122"/>
    <w:rsid w:val="00316435"/>
    <w:rsid w:val="00324007"/>
    <w:rsid w:val="00326E85"/>
    <w:rsid w:val="0033159A"/>
    <w:rsid w:val="00335628"/>
    <w:rsid w:val="003413A7"/>
    <w:rsid w:val="0037065C"/>
    <w:rsid w:val="00392447"/>
    <w:rsid w:val="00397C9C"/>
    <w:rsid w:val="003A0F07"/>
    <w:rsid w:val="003C22E9"/>
    <w:rsid w:val="003D5192"/>
    <w:rsid w:val="003F5F7C"/>
    <w:rsid w:val="00406C82"/>
    <w:rsid w:val="00422362"/>
    <w:rsid w:val="004261CB"/>
    <w:rsid w:val="00454764"/>
    <w:rsid w:val="004940C8"/>
    <w:rsid w:val="004A1FDA"/>
    <w:rsid w:val="004B6A1E"/>
    <w:rsid w:val="004D47F6"/>
    <w:rsid w:val="004F2C10"/>
    <w:rsid w:val="0053299F"/>
    <w:rsid w:val="005333EB"/>
    <w:rsid w:val="00562125"/>
    <w:rsid w:val="00573E7F"/>
    <w:rsid w:val="005810FF"/>
    <w:rsid w:val="00584121"/>
    <w:rsid w:val="005907C2"/>
    <w:rsid w:val="00595657"/>
    <w:rsid w:val="005B3248"/>
    <w:rsid w:val="005D2847"/>
    <w:rsid w:val="005D3B40"/>
    <w:rsid w:val="005F7B11"/>
    <w:rsid w:val="00612FC0"/>
    <w:rsid w:val="00632D96"/>
    <w:rsid w:val="00650D0A"/>
    <w:rsid w:val="0066276C"/>
    <w:rsid w:val="00677EFC"/>
    <w:rsid w:val="006824C4"/>
    <w:rsid w:val="00693E75"/>
    <w:rsid w:val="00694A5C"/>
    <w:rsid w:val="006D2428"/>
    <w:rsid w:val="006D629C"/>
    <w:rsid w:val="006E2D74"/>
    <w:rsid w:val="0074296F"/>
    <w:rsid w:val="007646A5"/>
    <w:rsid w:val="00774878"/>
    <w:rsid w:val="0077642D"/>
    <w:rsid w:val="0079035F"/>
    <w:rsid w:val="00796CF5"/>
    <w:rsid w:val="007A5EDA"/>
    <w:rsid w:val="007B2DB0"/>
    <w:rsid w:val="007F4064"/>
    <w:rsid w:val="00804184"/>
    <w:rsid w:val="00834267"/>
    <w:rsid w:val="00834C87"/>
    <w:rsid w:val="00842F7E"/>
    <w:rsid w:val="00873D8D"/>
    <w:rsid w:val="008800AD"/>
    <w:rsid w:val="00885D33"/>
    <w:rsid w:val="00892B76"/>
    <w:rsid w:val="008A2696"/>
    <w:rsid w:val="008C4564"/>
    <w:rsid w:val="008C6C70"/>
    <w:rsid w:val="008E6180"/>
    <w:rsid w:val="008E7E83"/>
    <w:rsid w:val="008F6951"/>
    <w:rsid w:val="0093579A"/>
    <w:rsid w:val="009440B1"/>
    <w:rsid w:val="0094582B"/>
    <w:rsid w:val="009533FD"/>
    <w:rsid w:val="009701DD"/>
    <w:rsid w:val="00981C4C"/>
    <w:rsid w:val="009821B3"/>
    <w:rsid w:val="009A3292"/>
    <w:rsid w:val="009B5D89"/>
    <w:rsid w:val="009B705F"/>
    <w:rsid w:val="009C5012"/>
    <w:rsid w:val="009D5872"/>
    <w:rsid w:val="009F10C0"/>
    <w:rsid w:val="009F65AC"/>
    <w:rsid w:val="00A052BD"/>
    <w:rsid w:val="00A11BDF"/>
    <w:rsid w:val="00A422A7"/>
    <w:rsid w:val="00A52391"/>
    <w:rsid w:val="00A54174"/>
    <w:rsid w:val="00A5656A"/>
    <w:rsid w:val="00A65B7C"/>
    <w:rsid w:val="00A86F66"/>
    <w:rsid w:val="00AA08D3"/>
    <w:rsid w:val="00AA452D"/>
    <w:rsid w:val="00AB5D95"/>
    <w:rsid w:val="00AC380C"/>
    <w:rsid w:val="00AC464A"/>
    <w:rsid w:val="00AC6D2D"/>
    <w:rsid w:val="00AD16A5"/>
    <w:rsid w:val="00AD213F"/>
    <w:rsid w:val="00AE5326"/>
    <w:rsid w:val="00B04217"/>
    <w:rsid w:val="00B079AD"/>
    <w:rsid w:val="00B35D18"/>
    <w:rsid w:val="00B52440"/>
    <w:rsid w:val="00B71F73"/>
    <w:rsid w:val="00B75BFC"/>
    <w:rsid w:val="00B778C3"/>
    <w:rsid w:val="00B97272"/>
    <w:rsid w:val="00BC32AD"/>
    <w:rsid w:val="00BF1DB2"/>
    <w:rsid w:val="00BF655A"/>
    <w:rsid w:val="00C06876"/>
    <w:rsid w:val="00C2042F"/>
    <w:rsid w:val="00C27D6F"/>
    <w:rsid w:val="00C30BB4"/>
    <w:rsid w:val="00C44CF3"/>
    <w:rsid w:val="00C467DC"/>
    <w:rsid w:val="00C71293"/>
    <w:rsid w:val="00C80AC2"/>
    <w:rsid w:val="00C92EAB"/>
    <w:rsid w:val="00CA1564"/>
    <w:rsid w:val="00CC1020"/>
    <w:rsid w:val="00CC1C45"/>
    <w:rsid w:val="00CE2D92"/>
    <w:rsid w:val="00D448AD"/>
    <w:rsid w:val="00D63BC0"/>
    <w:rsid w:val="00D64FAD"/>
    <w:rsid w:val="00D724D3"/>
    <w:rsid w:val="00D76CC4"/>
    <w:rsid w:val="00D82895"/>
    <w:rsid w:val="00D83996"/>
    <w:rsid w:val="00D9295B"/>
    <w:rsid w:val="00DB550D"/>
    <w:rsid w:val="00DE02C9"/>
    <w:rsid w:val="00DF0B1D"/>
    <w:rsid w:val="00E1127A"/>
    <w:rsid w:val="00E31087"/>
    <w:rsid w:val="00E34035"/>
    <w:rsid w:val="00E60F83"/>
    <w:rsid w:val="00E630AF"/>
    <w:rsid w:val="00E70366"/>
    <w:rsid w:val="00E83AF4"/>
    <w:rsid w:val="00EB21AD"/>
    <w:rsid w:val="00EB2C08"/>
    <w:rsid w:val="00ED6F6E"/>
    <w:rsid w:val="00EE61B6"/>
    <w:rsid w:val="00F177F2"/>
    <w:rsid w:val="00F2550E"/>
    <w:rsid w:val="00F5783F"/>
    <w:rsid w:val="00F64D91"/>
    <w:rsid w:val="00F87990"/>
    <w:rsid w:val="00F90C51"/>
    <w:rsid w:val="00FC1B29"/>
    <w:rsid w:val="00FD69D4"/>
    <w:rsid w:val="00FE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62C11"/>
  <w15:chartTrackingRefBased/>
  <w15:docId w15:val="{868FDC78-DAF7-49CE-A4C2-EA00C57FD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1B6"/>
    <w:rPr>
      <w:sz w:val="18"/>
      <w:szCs w:val="18"/>
    </w:rPr>
  </w:style>
  <w:style w:type="paragraph" w:styleId="a7">
    <w:name w:val="List Paragraph"/>
    <w:basedOn w:val="a"/>
    <w:uiPriority w:val="34"/>
    <w:qFormat/>
    <w:rsid w:val="00EE61B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E37A0-0D3E-422B-9512-2A8A1C0BF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9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ui Li</dc:creator>
  <cp:keywords/>
  <dc:description/>
  <cp:lastModifiedBy>lishenghui</cp:lastModifiedBy>
  <cp:revision>219</cp:revision>
  <cp:lastPrinted>2017-05-19T08:56:00Z</cp:lastPrinted>
  <dcterms:created xsi:type="dcterms:W3CDTF">2016-08-05T01:48:00Z</dcterms:created>
  <dcterms:modified xsi:type="dcterms:W3CDTF">2019-11-07T12:09:00Z</dcterms:modified>
</cp:coreProperties>
</file>